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7007D" w14:textId="595AB95A" w:rsidR="00F36078" w:rsidRPr="006C0D7B" w:rsidRDefault="00F36078" w:rsidP="00F36078">
      <w:pPr>
        <w:rPr>
          <w:b/>
          <w:sz w:val="20"/>
          <w:szCs w:val="20"/>
        </w:rPr>
      </w:pPr>
      <w:bookmarkStart w:id="0" w:name="_Hlk84923453"/>
      <w:r w:rsidRPr="006C0D7B">
        <w:rPr>
          <w:b/>
          <w:sz w:val="20"/>
          <w:szCs w:val="20"/>
        </w:rPr>
        <w:t>S</w:t>
      </w:r>
      <w:r w:rsidR="00D64062">
        <w:rPr>
          <w:b/>
          <w:sz w:val="20"/>
          <w:szCs w:val="20"/>
        </w:rPr>
        <w:t>5</w:t>
      </w:r>
      <w:r w:rsidRPr="006C0D7B">
        <w:rPr>
          <w:b/>
          <w:sz w:val="20"/>
          <w:szCs w:val="20"/>
        </w:rPr>
        <w:t xml:space="preserve"> Table. Numb</w:t>
      </w:r>
      <w:bookmarkStart w:id="1" w:name="_GoBack"/>
      <w:bookmarkEnd w:id="1"/>
      <w:r w:rsidRPr="006C0D7B">
        <w:rPr>
          <w:b/>
          <w:sz w:val="20"/>
          <w:szCs w:val="20"/>
        </w:rPr>
        <w:t xml:space="preserve">er of </w:t>
      </w:r>
      <w:r w:rsidR="00D64062">
        <w:rPr>
          <w:b/>
          <w:sz w:val="20"/>
          <w:szCs w:val="20"/>
        </w:rPr>
        <w:t>social pair bonds observed</w:t>
      </w:r>
      <w:r w:rsidRPr="006C0D7B">
        <w:rPr>
          <w:b/>
          <w:sz w:val="20"/>
          <w:szCs w:val="20"/>
        </w:rPr>
        <w:t xml:space="preserve"> per female </w:t>
      </w:r>
      <w:r w:rsidR="00D64062">
        <w:rPr>
          <w:b/>
          <w:sz w:val="20"/>
          <w:szCs w:val="20"/>
        </w:rPr>
        <w:t xml:space="preserve">(range 0-2) </w:t>
      </w:r>
      <w:r w:rsidRPr="006C0D7B">
        <w:rPr>
          <w:b/>
          <w:sz w:val="20"/>
          <w:szCs w:val="20"/>
        </w:rPr>
        <w:t>as a function of treatment and female inbreeding coefficient</w:t>
      </w:r>
      <w:r w:rsidR="00D64062">
        <w:rPr>
          <w:b/>
          <w:sz w:val="20"/>
          <w:szCs w:val="20"/>
        </w:rPr>
        <w:t xml:space="preserve"> (Gaussian mixed-effect model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7527292F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4A842B" w14:textId="5BB8ABB2" w:rsidR="00F36078" w:rsidRPr="00D64062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D276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DAD0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B79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0517D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6F8A96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47848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59FBFC0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F7C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189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DCA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30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E4C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94B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CA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E75283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8A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C76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3427" w14:textId="5E240B4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5A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615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19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342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30D17A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C01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CF2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53E" w14:textId="7F553D0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D3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335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D2C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ED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547752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56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50E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DE9" w14:textId="4F7D7593" w:rsidR="00F36078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4C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EA6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F5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C1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580AA2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1A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466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03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62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555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AAA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79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A8C77D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BE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DA7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AD2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0E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4C2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194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58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E76715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D47C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6346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5B208" w14:textId="755D0253" w:rsidR="00F36078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BA97D" w14:textId="21FDBB8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6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4D1C5F4" w14:textId="4AE6CF85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6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EA3D53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917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4BEF823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6256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5359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48CAF" w14:textId="5C0231FF" w:rsidR="00F36078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603D4" w14:textId="6DE747C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5EDD3E7" w14:textId="57E2CEC8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FE7105E" w14:textId="3C29FCDA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BE2FB" w14:textId="4D1025C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36078" w:rsidRPr="00677449" w14:paraId="1F4E4D3B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23E75" w14:textId="434F6028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2F23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3B892" w14:textId="5AD0561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C8B8A" w14:textId="781AAC46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1A1E016" w14:textId="34CECAC6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A1E7340" w14:textId="0E7F3A0B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2E1F" w14:textId="63AF1DD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36078" w:rsidRPr="00677449" w14:paraId="2D9BA8F8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58E8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6A80F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E1E04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6540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B2153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AE3B65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6202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7AE0C28" w14:textId="77777777" w:rsidR="00F36078" w:rsidRDefault="00F36078" w:rsidP="00F36078">
      <w:pPr>
        <w:rPr>
          <w:sz w:val="20"/>
          <w:szCs w:val="20"/>
        </w:rPr>
      </w:pPr>
    </w:p>
    <w:sectPr w:rsidR="00F36078" w:rsidSect="00A85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85933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15FEF-8679-4703-AB1B-4A5E52BDF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3:00Z</dcterms:created>
  <dcterms:modified xsi:type="dcterms:W3CDTF">2021-10-12T07:31:00Z</dcterms:modified>
</cp:coreProperties>
</file>